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ENPP1</w:t>
      </w:r>
      <w:r>
        <w:rPr>
          <w:rFonts w:cs="Times New Roman" w:ascii="Times New Roman" w:hAnsi="Times New Roman"/>
          <w:sz w:val="24"/>
          <w:szCs w:val="24"/>
        </w:rPr>
        <w:t xml:space="preserve"> rs2021966 </w:t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1788"/>
        <w:gridCol w:w="2003"/>
        <w:gridCol w:w="1729"/>
        <w:gridCol w:w="994"/>
      </w:tblGrid>
      <w:tr>
        <w:trPr>
          <w:trHeight w:val="228" w:hRule="atLeast"/>
        </w:trPr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NP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2021966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T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576(794/782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750(1365/1385)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304(650/654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6.1 ± 4.4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6.3 ± 4.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6.1 ± 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75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86 ± 0.09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85 ± 0.0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86 ± 0.0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18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6 ± 13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7 ± 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6 ± 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85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5 ± 0.7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5 ± 0.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6 ± 0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75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.8 ± 1.9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.7 ± 1.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.7 ± 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1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.3 ± 2.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.2 ± 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.2 ± 2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25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27 ± 14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19 ± 1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16 ± 13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15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2 ± 2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2 ± 2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2 ± 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45</w:t>
            </w:r>
          </w:p>
        </w:tc>
      </w:tr>
      <w:tr>
        <w:trPr>
          <w:trHeight w:val="242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90 ± 185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93 ± 18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88 ± 1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38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20 ± 21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20 ± 2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05 ± 18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55</w:t>
            </w:r>
          </w:p>
        </w:tc>
      </w:tr>
      <w:tr>
        <w:trPr>
          <w:trHeight w:val="310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2994 ± 1592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3195 ± 1646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2175 ± 146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07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0.5 ± 7.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0.6 ± 8.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0.6 ± 7.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48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9 ± 20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0 ± 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9 ± 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1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.2 ± 4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.2 ± 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.3 ± 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69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796 ± 1003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870 ± 106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852 ± 11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11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4 ± 1.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3 ± 1.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3 ± 0.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11</w:t>
            </w:r>
          </w:p>
        </w:tc>
      </w:tr>
      <w:tr>
        <w:trPr>
          <w:trHeight w:val="228" w:hRule="atLeast"/>
        </w:trPr>
        <w:tc>
          <w:tcPr>
            <w:tcW w:w="371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5 ± 1.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5 ± 1.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.6 ± 1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94</w:t>
            </w:r>
          </w:p>
        </w:tc>
      </w:tr>
      <w:tr>
        <w:trPr>
          <w:trHeight w:val="242" w:hRule="atLeast"/>
        </w:trPr>
        <w:tc>
          <w:tcPr>
            <w:tcW w:w="3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4 ± 0.4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4 ± 0.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5 ± 0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.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</w:t>
      </w:r>
      <w:r>
        <w:rPr>
          <w:rFonts w:cs="Times New Roman" w:ascii="Times New Roman" w:hAnsi="Times New Roman"/>
          <w:sz w:val="24"/>
          <w:szCs w:val="24"/>
          <w:lang w:val="da-DK"/>
        </w:rPr>
        <w:t>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1:57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7</cp:revision>
  <dc:subject/>
  <dc:title>Supplementary table 2a Anthropometric and metabolic characteristics of middle-aged treatment-naive Danish Inter99 participants stratified according to genotype of ENPP1 rs2021966 </dc:title>
</cp:coreProperties>
</file>